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33A98" w14:textId="54A67B53" w:rsidR="008E2490" w:rsidRDefault="008E2490" w:rsidP="008E249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noProof/>
        </w:rPr>
        <w:drawing>
          <wp:inline distT="0" distB="0" distL="0" distR="0" wp14:anchorId="552CA2F1" wp14:editId="668CA4BB">
            <wp:extent cx="5731510" cy="3224530"/>
            <wp:effectExtent l="0" t="0" r="2540" b="0"/>
            <wp:docPr id="1822141789" name="Picture 1" descr="A collage of images of a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141789" name="Picture 1" descr="A collage of images of a brai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2C953" w14:textId="77777777" w:rsidR="008E2490" w:rsidRDefault="008E2490" w:rsidP="008E249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B3210A4" w14:textId="3B7BA918" w:rsidR="008E2490" w:rsidRPr="00ED2A77" w:rsidRDefault="008E2490" w:rsidP="008E249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D2A77">
        <w:rPr>
          <w:rFonts w:ascii="Times New Roman" w:hAnsi="Times New Roman" w:cs="Times New Roman"/>
          <w:b/>
          <w:color w:val="000000" w:themeColor="text1"/>
          <w:sz w:val="24"/>
        </w:rPr>
        <w:t>Supplementary Figure 1.</w:t>
      </w:r>
    </w:p>
    <w:p w14:paraId="6AB536BF" w14:textId="77777777" w:rsidR="008E2490" w:rsidRPr="00893EF5" w:rsidRDefault="008E2490" w:rsidP="008E2490">
      <w:pPr>
        <w:spacing w:line="360" w:lineRule="auto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  <w:r w:rsidRPr="00893EF5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Images of incidental findings considered to be high surgical risk candidates.</w:t>
      </w:r>
    </w:p>
    <w:p w14:paraId="45022F0E" w14:textId="77777777" w:rsidR="008E2490" w:rsidRPr="00893EF5" w:rsidRDefault="008E2490" w:rsidP="008E249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893EF5">
        <w:rPr>
          <w:rFonts w:ascii="Times New Roman" w:hAnsi="Times New Roman" w:cs="Times New Roman" w:hint="eastAsia"/>
          <w:bCs/>
          <w:color w:val="000000" w:themeColor="text1"/>
          <w:sz w:val="24"/>
        </w:rPr>
        <w:t>(</w:t>
      </w:r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 xml:space="preserve">A) </w:t>
      </w:r>
      <w:r w:rsidRPr="00893EF5">
        <w:rPr>
          <w:rFonts w:ascii="Times New Roman" w:hAnsi="Times New Roman" w:cs="Times New Roman"/>
          <w:b/>
          <w:color w:val="000000" w:themeColor="text1"/>
          <w:sz w:val="24"/>
        </w:rPr>
        <w:t>Case 3</w:t>
      </w:r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 xml:space="preserve"> (67-year-old male with left S9 GGN): </w:t>
      </w:r>
      <w:bookmarkStart w:id="0" w:name="OLE_LINK2"/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>Vertebral artery occlusion was detected on MRI. The distal left vertebral artery was hypoplastic. This artery showed high signal on T1-weighted image (WI), and the flow void was unclear on T2WI. Case 3 remained asymptomatic.</w:t>
      </w:r>
      <w:bookmarkEnd w:id="0"/>
    </w:p>
    <w:p w14:paraId="7FD3F49D" w14:textId="77777777" w:rsidR="008E2490" w:rsidRPr="00893EF5" w:rsidRDefault="008E2490" w:rsidP="008E249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893EF5">
        <w:rPr>
          <w:rFonts w:ascii="Times New Roman" w:hAnsi="Times New Roman" w:cs="Times New Roman" w:hint="eastAsia"/>
          <w:bCs/>
          <w:color w:val="000000" w:themeColor="text1"/>
          <w:sz w:val="24"/>
        </w:rPr>
        <w:t>(</w:t>
      </w:r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 xml:space="preserve">B) </w:t>
      </w:r>
      <w:r w:rsidRPr="00893EF5">
        <w:rPr>
          <w:rFonts w:ascii="Times New Roman" w:hAnsi="Times New Roman" w:cs="Times New Roman"/>
          <w:b/>
          <w:color w:val="000000" w:themeColor="text1"/>
          <w:sz w:val="24"/>
        </w:rPr>
        <w:t>Case 6</w:t>
      </w:r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 xml:space="preserve"> (78-year-old male with right S8/9 GGN): </w:t>
      </w:r>
      <w:bookmarkStart w:id="1" w:name="OLE_LINK4"/>
      <w:bookmarkStart w:id="2" w:name="OLE_LINK3"/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>Stenosis at the origin of the left internal carotid artery was detected on MRI and MRA. High signal carotid plaques were observed on T1WI.</w:t>
      </w:r>
      <w:bookmarkEnd w:id="1"/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 xml:space="preserve"> Case 6 remained asymptomatic.</w:t>
      </w:r>
    </w:p>
    <w:bookmarkEnd w:id="2"/>
    <w:p w14:paraId="015C24A6" w14:textId="77777777" w:rsidR="008E2490" w:rsidRPr="00893EF5" w:rsidRDefault="008E2490" w:rsidP="008E249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893EF5">
        <w:rPr>
          <w:rFonts w:ascii="Times New Roman" w:hAnsi="Times New Roman" w:cs="Times New Roman" w:hint="eastAsia"/>
          <w:bCs/>
          <w:color w:val="000000" w:themeColor="text1"/>
          <w:sz w:val="24"/>
        </w:rPr>
        <w:t>(</w:t>
      </w:r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 xml:space="preserve">C) </w:t>
      </w:r>
      <w:r w:rsidRPr="00893EF5">
        <w:rPr>
          <w:rFonts w:ascii="Times New Roman" w:hAnsi="Times New Roman" w:cs="Times New Roman"/>
          <w:b/>
          <w:color w:val="000000" w:themeColor="text1"/>
          <w:sz w:val="24"/>
        </w:rPr>
        <w:t>Case 13</w:t>
      </w:r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 xml:space="preserve"> (73-year-old male with right S8 solid squamous cell carcinoma): </w:t>
      </w:r>
      <w:bookmarkStart w:id="3" w:name="OLE_LINK5"/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>Right internal carotid artery stenosis and right middle cerebral artery-M1 stenosis were detected on MRI. The carotid artery wall showed slight high signal on</w:t>
      </w:r>
      <w:r w:rsidRPr="00893EF5">
        <w:rPr>
          <w:rFonts w:ascii="Times New Roman" w:hAnsi="Times New Roman" w:cs="Times New Roman"/>
          <w:color w:val="000000" w:themeColor="text1"/>
          <w:sz w:val="24"/>
        </w:rPr>
        <w:t xml:space="preserve"> fat-suppressed </w:t>
      </w:r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>T1WI. Case 13 remained asymptomatic.</w:t>
      </w:r>
    </w:p>
    <w:bookmarkEnd w:id="3"/>
    <w:p w14:paraId="50C7BE4D" w14:textId="226C63B7" w:rsidR="008F482A" w:rsidRPr="00893EF5" w:rsidRDefault="008E2490" w:rsidP="00893EF5">
      <w:pPr>
        <w:spacing w:line="360" w:lineRule="auto"/>
        <w:rPr>
          <w:rFonts w:ascii="Times New Roman" w:hAnsi="Times New Roman" w:cs="Times New Roman" w:hint="eastAsia"/>
          <w:bCs/>
          <w:color w:val="000000" w:themeColor="text1"/>
          <w:sz w:val="24"/>
          <w:lang w:eastAsia="ja-JP"/>
        </w:rPr>
      </w:pPr>
      <w:r w:rsidRPr="00893EF5">
        <w:rPr>
          <w:rFonts w:ascii="Times New Roman" w:hAnsi="Times New Roman" w:cs="Times New Roman" w:hint="eastAsia"/>
          <w:bCs/>
          <w:color w:val="000000" w:themeColor="text1"/>
          <w:sz w:val="24"/>
        </w:rPr>
        <w:t>(</w:t>
      </w:r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 xml:space="preserve">D) </w:t>
      </w:r>
      <w:r w:rsidRPr="00893EF5">
        <w:rPr>
          <w:rFonts w:ascii="Times New Roman" w:hAnsi="Times New Roman" w:cs="Times New Roman"/>
          <w:b/>
          <w:color w:val="000000" w:themeColor="text1"/>
          <w:sz w:val="24"/>
        </w:rPr>
        <w:t>Case 19</w:t>
      </w:r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 xml:space="preserve"> (68-year-old male with right S6 solid squamous cell carcinoma): </w:t>
      </w:r>
      <w:bookmarkStart w:id="4" w:name="OLE_LINK6"/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>Old cerebral infarction following thalamic infarction/</w:t>
      </w:r>
      <w:proofErr w:type="spellStart"/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>hemorrhage</w:t>
      </w:r>
      <w:proofErr w:type="spellEnd"/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 xml:space="preserve"> was detected on MRI. The thalamic </w:t>
      </w:r>
      <w:proofErr w:type="spellStart"/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>hemorrhage</w:t>
      </w:r>
      <w:proofErr w:type="spellEnd"/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 xml:space="preserve"> had reduced without intervention.</w:t>
      </w:r>
      <w:bookmarkStart w:id="5" w:name="OLE_LINK7"/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 xml:space="preserve"> Case 19 had no paralysis as the aftereffects of infarction/</w:t>
      </w:r>
      <w:proofErr w:type="spellStart"/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>hemorrhage</w:t>
      </w:r>
      <w:proofErr w:type="spellEnd"/>
      <w:r w:rsidRPr="00893EF5">
        <w:rPr>
          <w:rFonts w:ascii="Times New Roman" w:hAnsi="Times New Roman" w:cs="Times New Roman"/>
          <w:bCs/>
          <w:color w:val="000000" w:themeColor="text1"/>
          <w:sz w:val="24"/>
        </w:rPr>
        <w:t>.</w:t>
      </w:r>
      <w:bookmarkEnd w:id="4"/>
      <w:bookmarkEnd w:id="5"/>
    </w:p>
    <w:sectPr w:rsidR="008F482A" w:rsidRPr="00893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82A"/>
    <w:rsid w:val="0001700B"/>
    <w:rsid w:val="000729A4"/>
    <w:rsid w:val="00073CE7"/>
    <w:rsid w:val="000B38F1"/>
    <w:rsid w:val="000C712C"/>
    <w:rsid w:val="000F0018"/>
    <w:rsid w:val="001407C8"/>
    <w:rsid w:val="00140819"/>
    <w:rsid w:val="00155C00"/>
    <w:rsid w:val="00165671"/>
    <w:rsid w:val="00166358"/>
    <w:rsid w:val="001702BF"/>
    <w:rsid w:val="00173E19"/>
    <w:rsid w:val="001A3D71"/>
    <w:rsid w:val="001C2712"/>
    <w:rsid w:val="00207CA0"/>
    <w:rsid w:val="0024473B"/>
    <w:rsid w:val="002E7F4F"/>
    <w:rsid w:val="00352E97"/>
    <w:rsid w:val="00352FDC"/>
    <w:rsid w:val="003F1B1F"/>
    <w:rsid w:val="00445E24"/>
    <w:rsid w:val="00474D2E"/>
    <w:rsid w:val="00496B50"/>
    <w:rsid w:val="004C66B4"/>
    <w:rsid w:val="004D34FB"/>
    <w:rsid w:val="004E1CD8"/>
    <w:rsid w:val="004E1EEF"/>
    <w:rsid w:val="00503345"/>
    <w:rsid w:val="00584284"/>
    <w:rsid w:val="005938D5"/>
    <w:rsid w:val="00595B73"/>
    <w:rsid w:val="005B10D6"/>
    <w:rsid w:val="005F1CF4"/>
    <w:rsid w:val="006575B3"/>
    <w:rsid w:val="0066040C"/>
    <w:rsid w:val="006C71A2"/>
    <w:rsid w:val="00720FBB"/>
    <w:rsid w:val="007304AE"/>
    <w:rsid w:val="007B2894"/>
    <w:rsid w:val="007E37BC"/>
    <w:rsid w:val="00893EF5"/>
    <w:rsid w:val="008E2490"/>
    <w:rsid w:val="008E6914"/>
    <w:rsid w:val="008E699D"/>
    <w:rsid w:val="008F39FE"/>
    <w:rsid w:val="008F482A"/>
    <w:rsid w:val="009469D8"/>
    <w:rsid w:val="0096354F"/>
    <w:rsid w:val="009A5518"/>
    <w:rsid w:val="009E5CC0"/>
    <w:rsid w:val="00A0083F"/>
    <w:rsid w:val="00A94E08"/>
    <w:rsid w:val="00AB1410"/>
    <w:rsid w:val="00B54838"/>
    <w:rsid w:val="00BA7FA1"/>
    <w:rsid w:val="00C0235A"/>
    <w:rsid w:val="00C1322B"/>
    <w:rsid w:val="00C96571"/>
    <w:rsid w:val="00CA1F82"/>
    <w:rsid w:val="00CB087E"/>
    <w:rsid w:val="00CB15D2"/>
    <w:rsid w:val="00CF1AA9"/>
    <w:rsid w:val="00D16BCF"/>
    <w:rsid w:val="00D17349"/>
    <w:rsid w:val="00D25D70"/>
    <w:rsid w:val="00D555A9"/>
    <w:rsid w:val="00D56947"/>
    <w:rsid w:val="00DF0712"/>
    <w:rsid w:val="00EE2DC7"/>
    <w:rsid w:val="00EF595E"/>
    <w:rsid w:val="00F104CF"/>
    <w:rsid w:val="00F145E5"/>
    <w:rsid w:val="00F82820"/>
    <w:rsid w:val="00FC70E9"/>
    <w:rsid w:val="00FD3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A896BD"/>
  <w15:chartTrackingRefBased/>
  <w15:docId w15:val="{8DCDFF52-DCC8-409B-84C1-A15C95DD1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82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F482A"/>
    <w:rPr>
      <w:color w:val="0000FF"/>
      <w:u w:val="single"/>
    </w:rPr>
  </w:style>
  <w:style w:type="table" w:customStyle="1" w:styleId="TableGridLight1">
    <w:name w:val="Table Grid Light1"/>
    <w:basedOn w:val="a1"/>
    <w:uiPriority w:val="40"/>
    <w:rsid w:val="00DF0712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59"/>
    <w:rsid w:val="00F145E5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Subtitle"/>
    <w:basedOn w:val="a"/>
    <w:next w:val="a"/>
    <w:link w:val="a6"/>
    <w:uiPriority w:val="11"/>
    <w:qFormat/>
    <w:rsid w:val="000729A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6">
    <w:name w:val="副題 (文字)"/>
    <w:basedOn w:val="a0"/>
    <w:link w:val="a5"/>
    <w:uiPriority w:val="11"/>
    <w:rsid w:val="000729A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8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今井　一博</cp:lastModifiedBy>
  <cp:revision>5</cp:revision>
  <dcterms:created xsi:type="dcterms:W3CDTF">2024-05-22T10:53:00Z</dcterms:created>
  <dcterms:modified xsi:type="dcterms:W3CDTF">2024-05-31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225ee5a5c0fe33ad6e27548c4b5b77000296cfe1bd79a13aef81ad2c9c729</vt:lpwstr>
  </property>
</Properties>
</file>